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EE5" w:rsidRPr="00126C5F" w:rsidRDefault="008359A4" w:rsidP="004E2EE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lang w:val="en-US"/>
        </w:rPr>
      </w:pPr>
      <w:r>
        <w:rPr>
          <w:rFonts w:eastAsia="GulliverRM" w:cs="GulliverRM"/>
          <w:b/>
          <w:lang w:val="en-US"/>
        </w:rPr>
        <w:t xml:space="preserve">Supplementary </w:t>
      </w:r>
      <w:r w:rsidR="004E2EE5" w:rsidRPr="000D1F01">
        <w:rPr>
          <w:rFonts w:eastAsia="GulliverRM" w:cs="GulliverRM"/>
          <w:b/>
          <w:lang w:val="en-US"/>
        </w:rPr>
        <w:t xml:space="preserve">Table </w:t>
      </w:r>
      <w:r w:rsidR="004E2EE5">
        <w:rPr>
          <w:rFonts w:eastAsia="GulliverRM" w:cs="GulliverRM"/>
          <w:b/>
          <w:lang w:val="en-US"/>
        </w:rPr>
        <w:t>S</w:t>
      </w:r>
      <w:r w:rsidR="00071479">
        <w:rPr>
          <w:rFonts w:eastAsia="GulliverRM" w:cs="GulliverRM"/>
          <w:b/>
          <w:lang w:val="en-US"/>
        </w:rPr>
        <w:t>2</w:t>
      </w:r>
      <w:r w:rsidR="004E2EE5" w:rsidRPr="000D1F01">
        <w:rPr>
          <w:rFonts w:eastAsia="GulliverRM" w:cs="GulliverRM"/>
          <w:b/>
          <w:lang w:val="en-US"/>
        </w:rPr>
        <w:t xml:space="preserve">. </w:t>
      </w:r>
      <w:r w:rsidR="004E2EE5" w:rsidRPr="000D1F01">
        <w:rPr>
          <w:rFonts w:eastAsia="GulliverRM" w:cs="GulliverRM"/>
          <w:lang w:val="en-US"/>
        </w:rPr>
        <w:t>Plot-based mean values of NLFA</w:t>
      </w:r>
      <w:r w:rsidR="00375675">
        <w:rPr>
          <w:rFonts w:eastAsia="GulliverRM" w:cs="GulliverRM"/>
          <w:lang w:val="en-US"/>
        </w:rPr>
        <w:t xml:space="preserve"> proportions</w:t>
      </w:r>
      <w:r w:rsidR="004E2EE5" w:rsidRPr="000D1F01">
        <w:rPr>
          <w:rFonts w:eastAsia="GulliverRM" w:cs="GulliverRM"/>
          <w:lang w:val="en-US"/>
        </w:rPr>
        <w:t xml:space="preserve"> in </w:t>
      </w:r>
      <w:r w:rsidR="00981327">
        <w:rPr>
          <w:rFonts w:eastAsia="GulliverRM" w:cs="GulliverRM"/>
          <w:lang w:val="en-US"/>
        </w:rPr>
        <w:t>soil fauna</w:t>
      </w:r>
      <w:bookmarkStart w:id="0" w:name="_GoBack"/>
      <w:bookmarkEnd w:id="0"/>
      <w:r w:rsidR="004E2EE5" w:rsidRPr="009A576B">
        <w:rPr>
          <w:rFonts w:eastAsia="GulliverRM" w:cs="GulliverRM"/>
          <w:lang w:val="en-US"/>
        </w:rPr>
        <w:t xml:space="preserve"> groups</w:t>
      </w:r>
      <w:r w:rsidR="004E2EE5" w:rsidRPr="00D01B63">
        <w:rPr>
          <w:rFonts w:eastAsia="GulliverRM" w:cs="GulliverRM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2"/>
        <w:gridCol w:w="395"/>
        <w:gridCol w:w="397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72"/>
        <w:gridCol w:w="542"/>
        <w:gridCol w:w="542"/>
        <w:gridCol w:w="542"/>
        <w:gridCol w:w="542"/>
        <w:gridCol w:w="542"/>
        <w:gridCol w:w="572"/>
        <w:gridCol w:w="611"/>
        <w:gridCol w:w="603"/>
        <w:gridCol w:w="542"/>
        <w:gridCol w:w="599"/>
        <w:gridCol w:w="645"/>
        <w:gridCol w:w="542"/>
        <w:gridCol w:w="542"/>
      </w:tblGrid>
      <w:tr w:rsidR="00654AC2" w:rsidRPr="005C1F85" w:rsidTr="00452C0D">
        <w:trPr>
          <w:trHeight w:val="300"/>
        </w:trPr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Group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Plot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System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-OH 12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3-OH 12:0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i15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a15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-OH 14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3-OH 14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i16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6:2</w:t>
            </w:r>
            <w:r w:rsidRPr="00F13F4A">
              <w:rPr>
                <w:b/>
                <w:lang w:val="en-US"/>
              </w:rPr>
              <w:t xml:space="preserve"> 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 w:rsidDel="003673E2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 xml:space="preserve"> 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6,9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6:3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3,6,9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6:1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6:1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i17:0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cy17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-OH 16: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8:3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8:2w6,9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8:1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9, 18:3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18:1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 xml:space="preserve">7, 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cy19:0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0:4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6,9,12,15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0:5</w:t>
            </w:r>
            <w:r w:rsidRPr="00F13F4A">
              <w:rPr>
                <w:b/>
                <w:sz w:val="12"/>
                <w:szCs w:val="12"/>
                <w:lang w:val="en-US"/>
              </w:rPr>
              <w:t>ω</w:t>
            </w: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3,6,9,12,15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2:0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F13F4A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</w:pPr>
            <w:r w:rsidRPr="00F13F4A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  <w:lang w:val="en-US"/>
              </w:rPr>
              <w:t>24: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A362C" w:rsidRPr="000D1F01" w:rsidRDefault="008A362C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raneae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1&amp;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.3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4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2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raneae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7.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2.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2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raneae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±0.04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±0.1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±0.0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±0.19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6±0.8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03±9.04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6±0.11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±0.23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±0.0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±0.03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7.45±1.86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.65±3.2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2±0.24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4±0.52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64±1.34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±1.39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±0.28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.01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raneae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±1.2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6±0.93 (3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35±1.65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65±1.2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±0.0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9±0.4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7±0.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±0.22 (3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8±2.05 (3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±0.53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2±0.65 (3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±0.3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±0.06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9±0.28 (3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.35±6.29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.69±7.81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±0.89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3±1.15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97±0.86 (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2±0.73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±0.04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4 (3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Araneae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3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1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lattode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4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.7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lattode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2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8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8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lattode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8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8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3.2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Blattode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3&amp;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8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3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.0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8.9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.1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i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±0.15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±0.16 (3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4±1.2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28±1.36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±0.22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±0.06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2±0.33 (3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±1.02 (3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±0.37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1±0.39 (3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±0.3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±0.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±0.21 (3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78±2.25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4.55±7.99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4±0.75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3±0.38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38±2.69 (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8±0.52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9±0.6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3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i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±0.57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1±1.06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±0.94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3±0.5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9±0.07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7±0.08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87±3.26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±0.18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5±0.2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2±0.0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±0.11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.15±3.96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.62±4.75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5±0.44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±0.37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68±0.35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5±0.44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±0.11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i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±0.0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4±0.16 (3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9±1.59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5±1.7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±0.0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±0.17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±0.2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±1.13 (3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1±2.55 (3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6±0.16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1±0.4 (3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±0.66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±0.0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±0.08 (3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.6±2.86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4.02±10.93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6±0.62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±0.38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75±2.75 (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5±0.78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±0.06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.02 (3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hi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4.4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eopter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2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3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8.7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4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eopter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.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3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eopter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8±0.5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1±0.51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6±0.9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8±0.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±0.0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±0.1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4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1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36±5.19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86±4.06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7±1.17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27±1.8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7±0.6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±1.1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±0.17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8.08±6.31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7.77±4.91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±0.01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2±1.16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±2.95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±0.37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.01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lembol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9±1.6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8±1.01 (3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33±1.4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.02±2.98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±0.09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.02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±0.3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±0.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36±1.36 (3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3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3±1.54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4±0.61 (3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6±1.47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6±0.26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.01 (3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1±1.54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19±4.88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14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±0.23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±0.63 (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2±0.63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1±0.68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12 (3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lembol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6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6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8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.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lembol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3&amp;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0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7.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lembol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3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6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78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3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1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4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Collembol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±0.27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±0.19 (3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6±2.5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6±0.95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±0.0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0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4±0.39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±0.15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45±0.41 (3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63±3.83 (3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17±5.05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±0.18 (3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4±0.79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5±0.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3 (3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14±4.08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.18±0.65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4±0.77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6±1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8±1.49 (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1±1.04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±0.25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3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ermapter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1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±0.0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±0.0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±0.04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.61±7.75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7±0.35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01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61±0.6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.23±0.08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.14±27.59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±0.04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±0.33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.01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±0.01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ermapter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01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6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9.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ip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1&amp;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3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8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3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2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6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3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9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3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ip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±0.01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±0.47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1±0.9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±0.0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±0.04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9±0.0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2±0.1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1±0.37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4±2.41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±0.66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4±0.22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±0.1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±0.1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.5±3.3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9.69±9.03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48±1.75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3±1.17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3±0.54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2±0.85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4±2.55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ip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3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1 (4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9±0.14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3±0.25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.01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±0.02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±0.06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±0.12 (4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42±1.76 (4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2±0.28 (4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2±0.26 (4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±0.14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2 (4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±0.02 (4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28±1.86 (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7.58±5.3 (4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1±0.96 (4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±0.08 (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4±0.53 (4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±0.2 (4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±0.11 (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2 (4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ip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8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.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7.9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2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Diplopo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.66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5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36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sopod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8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5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9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7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2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sopod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08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±0.4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±0.17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6±0.09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±0.0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±0.01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84±0.71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5±0.01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2±0.33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±0.09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±0.03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.98±0.74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.03±2.74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6±0.62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±0.46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9±0.37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6±0.15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±0.12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Isopod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7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7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0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9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4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epidopter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4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.9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0.6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umbricin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1&amp;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±0.0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6±0.24 (3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±1.0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5±1.07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.02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±0.2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7±1.11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2±0.65 (3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3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3±0.62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±1.02 (3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±0.94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9±0.52 (3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9±0.28 (3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55±3.21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34±1.25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59±1.57 (3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±1.75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6±6.9 (3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69±2.46 (3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3±0.44 (3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±0.04 (3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umbricin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3&amp;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4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6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.6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7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umbricin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±0.07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±0.01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78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2±2.12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±0.04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4±0.3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4±1.19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8±0.96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23±0.56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7±0.42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2±0.1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±0.39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4±0.18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.43±1.8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87±0.3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68±0.3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±0.28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.51±5.11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59±1.68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4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06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Lumbricin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7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3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1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.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5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sostigmat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2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3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2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.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8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sostigmat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2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6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.1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6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Mesostigmat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±2.09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±3.27 (2)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67±5.9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3±3.1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9±0.4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±0.08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±0.01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±0.49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38±0.79 (2)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±0.35 (2)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8±0.18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±1.27 (2)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7±0.16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±0.23 (2)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±0.02 (2)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7±3.74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6.76±13.82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3±0.1 (2)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1±0.44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9±1.48 (2)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2±0.13 (2)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2±0.9 (2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±0 (2)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piliones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9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8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12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9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9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piliones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2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9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5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5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6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0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piliones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7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8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.8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5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6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9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ribat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7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4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.6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5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ribat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7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5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4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4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48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0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3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4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ribat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9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5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.8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ribat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1&amp;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5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69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9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6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1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89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ribat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75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1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5.7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6.5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seudoscorpion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8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5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4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8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6.29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4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seudoscorpion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6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9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7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1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3.82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Psocopter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2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8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3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0.5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6.8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chizom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2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1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7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7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0.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3.5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.3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chizomid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5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6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2.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4.04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7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ymphyl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F1&amp;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F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4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0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9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5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2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7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7.0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1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8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9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ymphyla</w:t>
            </w:r>
            <w:proofErr w:type="spell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O3&amp;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O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4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7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6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5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3.3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1.63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1.92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</w:tr>
      <w:tr w:rsidR="00654AC2" w:rsidRPr="00B32B92" w:rsidTr="00452C0D">
        <w:trPr>
          <w:trHeight w:val="300"/>
        </w:trPr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Symphyla</w:t>
            </w:r>
            <w:proofErr w:type="spellEnd"/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HR2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R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4.01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6.78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9.61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75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6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26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98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5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35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2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96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5.28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8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2.07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41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01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.13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EE5" w:rsidRPr="000D1F01" w:rsidRDefault="004E2EE5" w:rsidP="004E2EE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</w:pPr>
            <w:r w:rsidRPr="000D1F01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</w:tr>
    </w:tbl>
    <w:p w:rsidR="004E2EE5" w:rsidRPr="000D1F01" w:rsidRDefault="004E2EE5" w:rsidP="004E2EE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sz w:val="10"/>
          <w:szCs w:val="16"/>
          <w:lang w:val="en-US"/>
        </w:rPr>
      </w:pPr>
    </w:p>
    <w:p w:rsidR="004E2EE5" w:rsidRDefault="004E2EE5" w:rsidP="004E2EE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lang w:val="en-US"/>
        </w:rPr>
      </w:pPr>
    </w:p>
    <w:p w:rsidR="004E2EE5" w:rsidRDefault="004E2EE5" w:rsidP="004E2EE5">
      <w:pPr>
        <w:autoSpaceDE w:val="0"/>
        <w:autoSpaceDN w:val="0"/>
        <w:adjustRightInd w:val="0"/>
        <w:spacing w:after="0" w:line="480" w:lineRule="auto"/>
        <w:jc w:val="both"/>
        <w:rPr>
          <w:rFonts w:eastAsia="GulliverRM" w:cs="GulliverRM"/>
          <w:lang w:val="en-US"/>
        </w:rPr>
      </w:pPr>
    </w:p>
    <w:p w:rsidR="00C0162D" w:rsidRDefault="00C0162D"/>
    <w:sectPr w:rsidR="00C0162D" w:rsidSect="004E2E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54FE0"/>
    <w:multiLevelType w:val="hybridMultilevel"/>
    <w:tmpl w:val="F95ABBD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B91B63"/>
    <w:multiLevelType w:val="hybridMultilevel"/>
    <w:tmpl w:val="348EAF82"/>
    <w:lvl w:ilvl="0" w:tplc="77C2C0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140F4"/>
    <w:multiLevelType w:val="hybridMultilevel"/>
    <w:tmpl w:val="09926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571F0"/>
    <w:multiLevelType w:val="hybridMultilevel"/>
    <w:tmpl w:val="C002A260"/>
    <w:lvl w:ilvl="0" w:tplc="E99CA1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50505"/>
    <w:multiLevelType w:val="hybridMultilevel"/>
    <w:tmpl w:val="A358F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69565E"/>
    <w:multiLevelType w:val="hybridMultilevel"/>
    <w:tmpl w:val="373A1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D524E8"/>
    <w:multiLevelType w:val="hybridMultilevel"/>
    <w:tmpl w:val="E41804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EE5"/>
    <w:rsid w:val="00071479"/>
    <w:rsid w:val="00375675"/>
    <w:rsid w:val="00452C0D"/>
    <w:rsid w:val="004E2EE5"/>
    <w:rsid w:val="005C1F85"/>
    <w:rsid w:val="00654AC2"/>
    <w:rsid w:val="008359A4"/>
    <w:rsid w:val="008A362C"/>
    <w:rsid w:val="00981327"/>
    <w:rsid w:val="00C0162D"/>
    <w:rsid w:val="00DF7798"/>
    <w:rsid w:val="00F1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A5CC23-79D2-4A23-BA92-A8E12C90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2E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2E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EE5"/>
  </w:style>
  <w:style w:type="paragraph" w:styleId="Fuzeile">
    <w:name w:val="footer"/>
    <w:basedOn w:val="Standard"/>
    <w:link w:val="FuzeileZchn"/>
    <w:uiPriority w:val="99"/>
    <w:unhideWhenUsed/>
    <w:rsid w:val="004E2E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2EE5"/>
  </w:style>
  <w:style w:type="paragraph" w:styleId="Listenabsatz">
    <w:name w:val="List Paragraph"/>
    <w:basedOn w:val="Standard"/>
    <w:uiPriority w:val="34"/>
    <w:qFormat/>
    <w:rsid w:val="004E2EE5"/>
    <w:pPr>
      <w:ind w:left="720"/>
      <w:contextualSpacing/>
    </w:p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EE5"/>
    <w:rPr>
      <w:rFonts w:ascii="Lucida Grande" w:hAnsi="Lucida Grande" w:cs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E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2EE5"/>
    <w:rPr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2EE5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2EE5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2EE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E2E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2</Words>
  <Characters>8772</Characters>
  <Application>Microsoft Office Word</Application>
  <DocSecurity>4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Win7</dc:creator>
  <cp:keywords/>
  <dc:description/>
  <cp:lastModifiedBy>Admin-Win7</cp:lastModifiedBy>
  <cp:revision>2</cp:revision>
  <dcterms:created xsi:type="dcterms:W3CDTF">2019-06-11T08:53:00Z</dcterms:created>
  <dcterms:modified xsi:type="dcterms:W3CDTF">2019-06-11T08:53:00Z</dcterms:modified>
</cp:coreProperties>
</file>